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46"/>
        <w:gridCol w:w="1140"/>
        <w:gridCol w:w="1752"/>
        <w:gridCol w:w="1443"/>
        <w:gridCol w:w="1371"/>
        <w:gridCol w:w="1387"/>
        <w:gridCol w:w="1505"/>
        <w:gridCol w:w="1443"/>
        <w:gridCol w:w="1371"/>
      </w:tblGrid>
      <w:tr w:rsidR="007E4B17" w:rsidRPr="00612549" w:rsidTr="007B38A5">
        <w:trPr>
          <w:trHeight w:val="20"/>
        </w:trPr>
        <w:tc>
          <w:tcPr>
            <w:tcW w:w="5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2 Table.</w:t>
            </w:r>
            <w:r w:rsidRPr="00612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Determinant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SV-1</w:t>
            </w:r>
            <w:r w:rsidRPr="006125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eactivation, stratified by a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40-64 years</w:t>
            </w:r>
          </w:p>
        </w:tc>
        <w:tc>
          <w:tcPr>
            <w:tcW w:w="57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65-89 years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all n (%)</w:t>
            </w:r>
          </w:p>
        </w:tc>
        <w:tc>
          <w:tcPr>
            <w:tcW w:w="1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valenc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activation n (%)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adjusted OR (95% CI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justed* OR (95% CI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all n (%)</w:t>
            </w:r>
          </w:p>
        </w:tc>
        <w:tc>
          <w:tcPr>
            <w:tcW w:w="15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valenc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activation n (%)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adjusted OR (95% CI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justed* OR (95% CI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86 (100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1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48 (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9(16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vel of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gG, in </w:t>
            </w:r>
            <w:proofErr w:type="spellStart"/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l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9 (38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 (11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5 (29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 (11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3 (3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5 (23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32 (1.76-3.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32 (1.72-3.1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2 (34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7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5 (1.34-2.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92 (1.42-2.58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4 (29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 (23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26 (1.71-2.9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31 (1.70-3.13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1 (36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5 (1.34-2.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95 (1.45-2.62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 (0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 (0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mographic characteristi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d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HC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4 (34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 (17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96 (43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 (16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42 (66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2 (1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6 (0.92-1.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9 (0.85-1.4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52 (56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7 (17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9 (0.89-1.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84-1.3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city (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HC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68 (99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9 (18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31 (99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7 (16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 0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1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4 (0.12-2.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3 (0.08-5.2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 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1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6 (0.15-2.9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5 (0.19-3.8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ducation level (1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8 (26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 (18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4 (4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 (16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-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0 (13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 (19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76-1.5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66-1.4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 ( 9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 (20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2 (0.93-1.8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7 (0.81-1.71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-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6 (42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2 (18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76-1.2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73-1.3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1 (39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3 (16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2 (0.82-1.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75-1.23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ee or hig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2 (16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 (1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77-1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7 (0.67-1.4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4 (10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 (13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56-1.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3 (0.56-1.23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0.0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0.0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wnsend quintile (1HC)¹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1 (most affluen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2 (56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0 (19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2 (57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4 (16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7 (25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 (18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2 (0.71-1.1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0 (0.68-1.19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9 (24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 (17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5 (0.82-1.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80-1.3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 (11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 (15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8 (0.54-1.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6 (0.51-1.1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3 (10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 (14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5 (0.60-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4 (0.57-1.2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 ( 5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1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1 (0.62-1.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64-1.8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6 ( 6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 (21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9 (0.94-2.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5 (0.94-2.23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5 (most depriv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 1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28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5 (0.63-4.3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28 (0.83-6.30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 0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( 4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24 (0.03-1.7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33 (0.04-2.4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0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0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osuppressive medications and condition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ticosteroids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3 (9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9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94 (83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2 (17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 ( 2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27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0 (0.89-2.8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7 (0.71-2.6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 ( 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13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5 (0.45-1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42-1.26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8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8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Other immunosuppressive medications (Follow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64 (99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7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11 (98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3 (16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 1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18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32-2.8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7 (0.38-3.60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 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16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40-2.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8 (0.23-1.96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teroidal anti-inflammatories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77 (81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3 (18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06 (69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0 (17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9 (18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 (21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3 (0.95-1.6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5 (1.01-1.80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2 (3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9 (14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6 (0.60-0.9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4 (0.57-0.9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hritis (2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14 (73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9 (18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12 (5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4 (15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5 (19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 (19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82-1.4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80-1.47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4 (39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1 (17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2 (0.91-1.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0 (0.94-1.52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9 (8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9 (8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cerative Colitis / Crohn`s Disease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6 (94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0 (18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4 (90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0 (17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 ( 1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19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4 (0.45-2.3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5 (0.38-2.39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 ( 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17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47-2.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45-2.57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6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 Disease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76 (95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1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03 (91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1 (16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 ( 1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 (23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1 (0.56-3.0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5 (0.56-3.23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 1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 (32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35 (1.10-5.0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66 (1.14-6.21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 (6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 (6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(2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49 (98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3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00 (94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16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 1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2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0 (0.54-2.6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9 (0.34-2.36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 ( 5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16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1 (0.65-1.5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3 (0.57-1.5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 (from cancer registry data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9 (92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8 (19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97 (87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0 (16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7 ( 7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13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7 (0.43-1.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2 (0.37-1.0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1 (12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 (16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1 (0.75-1.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71-1.38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known risk factors for HSV reactiv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V light exposure: had an outdoor job (1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1 (86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7 (18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11 (84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3 (16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 (13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 (21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3 (0.91-1.6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4 (0.94-1.9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15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 (1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7 (0.97-1.6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3 (0.99-1.7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0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0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25-Hydroxyvitamin D3 (</w:t>
            </w:r>
            <w:proofErr w:type="spellStart"/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ol</w:t>
            </w:r>
            <w:proofErr w:type="spellEnd"/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L)(2HC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Deficient (0-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5 ( 9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 (15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1 (0.53-1.2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6 (0.54-1.37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2 (11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 (13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4 (0.51-1.0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48-1.10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fficiency (30-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9 (27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 (17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5 (0.72-1.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2 (0.75-1.39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3 (3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5 (16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2 (0.72-1.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75-1.2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equate (50-6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5 (32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3 (18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7 (32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6 (17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(70-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2 (19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 (21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9 (0.88-1.6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4 (0.89-1.7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5 (16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 (18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81-1.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1 (0.81-1.53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desirably high (90+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8 (10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 (19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74-1.5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6 (0.84-1.89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 ( 7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 (14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6 (0.49-1.1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45-1.20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0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0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 you feel tired?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 2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32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97 (1.06-3.6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5 (0.86-3.5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 ( 2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17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1 (0.57-2.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43-2.11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st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 ( 5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 (28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4 (1.06-2.5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4 (0.96-2.4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 ( 5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27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91 (1.27-2.8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2 (1.09-2.6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good bit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8 (13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 (1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7 (0.69-1.3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56-1.20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3 ( 9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 (20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0 (0.93-1.8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4 (0.86-1.7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me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6 (38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3 (19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06 (43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 (16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little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3 (34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 (17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9 (0.69-1.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3 (0.71-1.2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4 (31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 (16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78-1.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76-1.28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 of the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 ( 5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 ( 8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37 (0.18-0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30 (0.13-0.71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 ( 6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11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7 (0.42-1.0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44-1.21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1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1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s stress affected your health? (1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at a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2 (23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 (14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4 (30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 (15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litt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9 (40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0 (19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0 (1.04-1.8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0 (1.04-1.90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0 (35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 (17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3 (0.88-1.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0 (0.85-1.42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moderate amou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6 (16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 (21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0 (1.13-2.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9 (1.12-2.27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1 (13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 (18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7 (0.92-1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6 (0.91-1.73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great de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4 ( 8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 (21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5 (1.07-2.5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0 (1.09-2.6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 ( 6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 (20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7 (0.92-2.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7 (0.84-1.91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9 (1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9 (1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 behaviours and anthropomet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I category (2H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 0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25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6 (0.27-6.8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4 (0.11-9.55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 0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 (20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9 (0.13-10.7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4 (0.12-10.64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 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1 (41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9 (19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1 (3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9 (17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7 (42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 (17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9 (0.71-1.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7 (0.67-1.1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0 (50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 (15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1 (0.72-1.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7 (0.68-1.12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5 (14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 (19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70-1.3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5 (0.60-1.2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1 (18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17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77-1.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9 (0.80-1.49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0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0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oking status (Follow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3 (10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16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0 (0.54-1.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4 (0.48-1.1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 ( 5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 8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46 (0.26-0.8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39 (0.20-0.76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 smok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 (41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 (18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8 (0.70-1.1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0 (0.70-1.15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93 (50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7 (17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80-1.2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7 (0.77-1.22)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7 (48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 (20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7 (43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4 (17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0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0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2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48 (93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5 (19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23 (95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0 (16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E4B17" w:rsidRPr="00612549" w:rsidTr="007B38A5">
        <w:trPr>
          <w:trHeight w:val="2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 ( 6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1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5 (0.32-0.9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3 (0.30-0.9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 ( 4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15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9 (0.54-1.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1 (0.53-1.56)</w:t>
            </w:r>
          </w:p>
        </w:tc>
      </w:tr>
      <w:tr w:rsidR="007E4B17" w:rsidRPr="00612549" w:rsidTr="007B38A5">
        <w:trPr>
          <w:trHeight w:val="20"/>
        </w:trPr>
        <w:tc>
          <w:tcPr>
            <w:tcW w:w="125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*Adjusted for gender, age, ethnicity, SES, lifestyle factors (smoking and BMI) and psychological stress**Additionally adjusted for UV light exposure, fatigue an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2</w:t>
            </w: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tatu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17" w:rsidRPr="00612549" w:rsidRDefault="007E4B17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254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E75E2D" w:rsidRDefault="007E4B17"/>
    <w:sectPr w:rsidR="00E75E2D" w:rsidSect="007E4B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B17"/>
    <w:rsid w:val="004B74B0"/>
    <w:rsid w:val="007E4B17"/>
    <w:rsid w:val="00A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53453-679F-44E6-B622-DEDA6187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1</cp:revision>
  <dcterms:created xsi:type="dcterms:W3CDTF">2019-01-16T11:49:00Z</dcterms:created>
  <dcterms:modified xsi:type="dcterms:W3CDTF">2019-01-16T11:54:00Z</dcterms:modified>
</cp:coreProperties>
</file>